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17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6"/>
        <w:gridCol w:w="1429"/>
        <w:gridCol w:w="1257"/>
        <w:gridCol w:w="1310"/>
        <w:gridCol w:w="1285"/>
        <w:gridCol w:w="2066"/>
        <w:gridCol w:w="1115"/>
        <w:gridCol w:w="1340"/>
      </w:tblGrid>
      <w:tr w:rsidR="00F87E3C" w:rsidRPr="008662DF" w14:paraId="5ED72843" w14:textId="77777777" w:rsidTr="008662DF">
        <w:trPr>
          <w:trHeight w:val="315"/>
        </w:trPr>
        <w:tc>
          <w:tcPr>
            <w:tcW w:w="98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D903" w14:textId="77777777" w:rsidR="00F87E3C" w:rsidRPr="00F87E3C" w:rsidRDefault="008662DF" w:rsidP="008662D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Suplementar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 xml:space="preserve"> table 2: </w:t>
            </w:r>
            <w:r w:rsidR="00F87E3C" w:rsidRPr="00F87E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 xml:space="preserve">Brazilian </w:t>
            </w:r>
            <w:proofErr w:type="spellStart"/>
            <w:r w:rsidR="00F87E3C" w:rsidRPr="00F87E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McArdles</w:t>
            </w:r>
            <w:proofErr w:type="spellEnd"/>
            <w:r w:rsidR="00F87E3C" w:rsidRPr="00F87E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 xml:space="preserve"> patients' </w:t>
            </w:r>
            <w:r w:rsidR="00F87E3C" w:rsidRPr="00F87E3C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PYGM</w:t>
            </w:r>
            <w:r w:rsidR="00F87E3C" w:rsidRPr="00F87E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 xml:space="preserve"> variatio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192A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</w:tr>
      <w:tr w:rsidR="00F87E3C" w:rsidRPr="00F87E3C" w14:paraId="02268F2E" w14:textId="77777777" w:rsidTr="008662DF">
        <w:trPr>
          <w:trHeight w:val="315"/>
        </w:trPr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F308188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2E62D87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36D55E7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proofErr w:type="gram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predicted</w:t>
            </w:r>
            <w:proofErr w:type="spellEnd"/>
            <w:proofErr w:type="gramEnd"/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4857229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proofErr w:type="gram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dbSNP</w:t>
            </w:r>
            <w:proofErr w:type="spellEnd"/>
            <w:proofErr w:type="gramEnd"/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E796750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proofErr w:type="gram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classification</w:t>
            </w:r>
            <w:proofErr w:type="spellEnd"/>
            <w:proofErr w:type="gramEnd"/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27D286E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ClinVar</w:t>
            </w:r>
            <w:proofErr w:type="spellEnd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/HGMD/</w:t>
            </w:r>
            <w:proofErr w:type="spell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ExAC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684B890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HGMD#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CA9336B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proofErr w:type="gram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patients</w:t>
            </w:r>
            <w:proofErr w:type="spellEnd"/>
            <w:proofErr w:type="gramEnd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with</w:t>
            </w:r>
            <w:proofErr w:type="spellEnd"/>
          </w:p>
        </w:tc>
      </w:tr>
      <w:tr w:rsidR="00F87E3C" w:rsidRPr="00F87E3C" w14:paraId="286DDD0A" w14:textId="77777777" w:rsidTr="008662DF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1C4F7C34" w14:textId="77777777" w:rsidR="00F87E3C" w:rsidRPr="00F87E3C" w:rsidRDefault="00F87E3C" w:rsidP="00F87E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NG_013018.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305C9BFA" w14:textId="77777777" w:rsidR="00F87E3C" w:rsidRPr="00F87E3C" w:rsidRDefault="00F87E3C" w:rsidP="00F87E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NM_005609.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6BD8A26E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proofErr w:type="gram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protein</w:t>
            </w:r>
            <w:proofErr w:type="spellEnd"/>
            <w:proofErr w:type="gram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70DC4347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4D0DFB98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2C79D95A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59941115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14:paraId="20604618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proofErr w:type="gram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the</w:t>
            </w:r>
            <w:proofErr w:type="spellEnd"/>
            <w:proofErr w:type="gramEnd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variant</w:t>
            </w:r>
            <w:proofErr w:type="spellEnd"/>
          </w:p>
        </w:tc>
      </w:tr>
      <w:tr w:rsidR="00F87E3C" w:rsidRPr="00F87E3C" w14:paraId="7C245827" w14:textId="77777777" w:rsidTr="008662DF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85B4" w14:textId="77777777" w:rsidR="00F87E3C" w:rsidRPr="00F87E3C" w:rsidRDefault="00F87E3C" w:rsidP="00F87E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g.5965C&gt;T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FF4A" w14:textId="77777777" w:rsidR="00F87E3C" w:rsidRPr="00F87E3C" w:rsidRDefault="00F87E3C" w:rsidP="00F87E3C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lang w:eastAsia="pt-BR"/>
              </w:rPr>
              <w:t>c.148C&gt;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9CDD" w14:textId="77777777" w:rsidR="00F87E3C" w:rsidRPr="00F87E3C" w:rsidRDefault="00F87E3C" w:rsidP="00F87E3C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F87E3C">
              <w:rPr>
                <w:rFonts w:ascii="Calibri" w:eastAsia="Times New Roman" w:hAnsi="Calibri" w:cs="Times New Roman"/>
                <w:lang w:eastAsia="pt-BR"/>
              </w:rPr>
              <w:t>p.Arg</w:t>
            </w:r>
            <w:proofErr w:type="gramEnd"/>
            <w:r w:rsidRPr="00F87E3C">
              <w:rPr>
                <w:rFonts w:ascii="Calibri" w:eastAsia="Times New Roman" w:hAnsi="Calibri" w:cs="Times New Roman"/>
                <w:lang w:eastAsia="pt-BR"/>
              </w:rPr>
              <w:t>50T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A219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rs</w:t>
            </w:r>
            <w:proofErr w:type="gramEnd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11698755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94CA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proofErr w:type="gram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pathogenic</w:t>
            </w:r>
            <w:proofErr w:type="spellEnd"/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DEF3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ClinVar</w:t>
            </w:r>
            <w:proofErr w:type="spellEnd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/HGMD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FABF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CM9306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75DB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</w:p>
        </w:tc>
      </w:tr>
      <w:tr w:rsidR="00F87E3C" w:rsidRPr="00F87E3C" w14:paraId="61DD9AD7" w14:textId="77777777" w:rsidTr="008662DF">
        <w:trPr>
          <w:trHeight w:val="339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CB47" w14:textId="77777777" w:rsidR="00F87E3C" w:rsidRPr="00F87E3C" w:rsidRDefault="00F87E3C" w:rsidP="00F87E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g.7469A&gt;C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270E" w14:textId="77777777" w:rsidR="00F87E3C" w:rsidRPr="00F87E3C" w:rsidRDefault="00F87E3C" w:rsidP="00F87E3C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lang w:eastAsia="pt-BR"/>
              </w:rPr>
              <w:t>c.527A&gt;C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09C5" w14:textId="77777777" w:rsidR="00F87E3C" w:rsidRPr="00F87E3C" w:rsidRDefault="00F87E3C" w:rsidP="00F87E3C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F87E3C">
              <w:rPr>
                <w:rFonts w:ascii="Calibri" w:eastAsia="Times New Roman" w:hAnsi="Calibri" w:cs="Times New Roman"/>
                <w:lang w:eastAsia="pt-BR"/>
              </w:rPr>
              <w:t>p.Gln</w:t>
            </w:r>
            <w:proofErr w:type="gramEnd"/>
            <w:r w:rsidRPr="00F87E3C">
              <w:rPr>
                <w:rFonts w:ascii="Calibri" w:eastAsia="Times New Roman" w:hAnsi="Calibri" w:cs="Times New Roman"/>
                <w:lang w:eastAsia="pt-BR"/>
              </w:rPr>
              <w:t>176Pr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A18E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rs</w:t>
            </w:r>
            <w:proofErr w:type="gramEnd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74749598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C05F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VUS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B2B0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ExAC</w:t>
            </w:r>
            <w:proofErr w:type="spellEnd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/</w:t>
            </w:r>
            <w:proofErr w:type="spell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gnomA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C9ED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6795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</w:tr>
      <w:tr w:rsidR="00F87E3C" w:rsidRPr="00F87E3C" w14:paraId="0F443DA8" w14:textId="77777777" w:rsidTr="008662DF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1089" w14:textId="77777777" w:rsidR="00F87E3C" w:rsidRPr="00F87E3C" w:rsidRDefault="00F87E3C" w:rsidP="00F87E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g.7890G&gt;A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16DD" w14:textId="77777777" w:rsidR="00F87E3C" w:rsidRPr="00F87E3C" w:rsidRDefault="00F87E3C" w:rsidP="00F87E3C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lang w:eastAsia="pt-BR"/>
              </w:rPr>
              <w:t>c.613G&gt;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ECD83" w14:textId="77777777" w:rsidR="00F87E3C" w:rsidRPr="00F87E3C" w:rsidRDefault="00F87E3C" w:rsidP="00F87E3C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F87E3C">
              <w:rPr>
                <w:rFonts w:ascii="Calibri" w:eastAsia="Times New Roman" w:hAnsi="Calibri" w:cs="Times New Roman"/>
                <w:lang w:eastAsia="pt-BR"/>
              </w:rPr>
              <w:t>p.Gly</w:t>
            </w:r>
            <w:proofErr w:type="gramEnd"/>
            <w:r w:rsidRPr="00F87E3C">
              <w:rPr>
                <w:rFonts w:ascii="Calibri" w:eastAsia="Times New Roman" w:hAnsi="Calibri" w:cs="Times New Roman"/>
                <w:lang w:eastAsia="pt-BR"/>
              </w:rPr>
              <w:t>205S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0165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rs</w:t>
            </w:r>
            <w:proofErr w:type="gramEnd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11910325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3B43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proofErr w:type="gram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pathogenic</w:t>
            </w:r>
            <w:proofErr w:type="spellEnd"/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3C53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ClinVar</w:t>
            </w:r>
            <w:proofErr w:type="spellEnd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/</w:t>
            </w:r>
            <w:proofErr w:type="spell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ExAC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24D4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A958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</w:tr>
      <w:tr w:rsidR="00F87E3C" w:rsidRPr="00F87E3C" w14:paraId="563C5FF4" w14:textId="77777777" w:rsidTr="008662DF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21B5" w14:textId="77777777" w:rsidR="00F87E3C" w:rsidRPr="00F87E3C" w:rsidRDefault="00F87E3C" w:rsidP="00F87E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g.14119G&gt;A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081F" w14:textId="77777777" w:rsidR="00F87E3C" w:rsidRPr="00F87E3C" w:rsidRDefault="00F87E3C" w:rsidP="00F87E3C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lang w:eastAsia="pt-BR"/>
              </w:rPr>
              <w:t>c.1827G&gt;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98A1" w14:textId="77777777" w:rsidR="00F87E3C" w:rsidRPr="00F87E3C" w:rsidRDefault="00F87E3C" w:rsidP="00F87E3C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F87E3C">
              <w:rPr>
                <w:rFonts w:ascii="Calibri" w:eastAsia="Times New Roman" w:hAnsi="Calibri" w:cs="Times New Roman"/>
                <w:lang w:eastAsia="pt-BR"/>
              </w:rPr>
              <w:t>p.Lys</w:t>
            </w:r>
            <w:proofErr w:type="gramEnd"/>
            <w:r w:rsidRPr="00F87E3C">
              <w:rPr>
                <w:rFonts w:ascii="Calibri" w:eastAsia="Times New Roman" w:hAnsi="Calibri" w:cs="Times New Roman"/>
                <w:lang w:eastAsia="pt-BR"/>
              </w:rPr>
              <w:t>609=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2CA2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rs</w:t>
            </w:r>
            <w:proofErr w:type="gramEnd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11910325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1C05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proofErr w:type="gram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pathogenic</w:t>
            </w:r>
            <w:proofErr w:type="spellEnd"/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A522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ExAC</w:t>
            </w:r>
            <w:proofErr w:type="spellEnd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/HGMD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07D4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CS0324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7D413B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</w:tr>
      <w:tr w:rsidR="00F87E3C" w:rsidRPr="00F87E3C" w14:paraId="2EEFC5C2" w14:textId="77777777" w:rsidTr="008662DF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06A7" w14:textId="77777777" w:rsidR="00F87E3C" w:rsidRPr="00F87E3C" w:rsidRDefault="00F87E3C" w:rsidP="00F87E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g.14370C&gt;T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2DE6" w14:textId="77777777" w:rsidR="00F87E3C" w:rsidRPr="00F87E3C" w:rsidRDefault="00F87E3C" w:rsidP="00F87E3C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lang w:eastAsia="pt-BR"/>
              </w:rPr>
              <w:t>c.1948C&gt;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CCB5" w14:textId="77777777" w:rsidR="00F87E3C" w:rsidRPr="00F87E3C" w:rsidRDefault="00F87E3C" w:rsidP="00F87E3C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F87E3C">
              <w:rPr>
                <w:rFonts w:ascii="Calibri" w:eastAsia="Times New Roman" w:hAnsi="Calibri" w:cs="Times New Roman"/>
                <w:lang w:eastAsia="pt-BR"/>
              </w:rPr>
              <w:t>p.Arg</w:t>
            </w:r>
            <w:proofErr w:type="gramEnd"/>
            <w:r w:rsidRPr="00F87E3C">
              <w:rPr>
                <w:rFonts w:ascii="Calibri" w:eastAsia="Times New Roman" w:hAnsi="Calibri" w:cs="Times New Roman"/>
                <w:lang w:eastAsia="pt-BR"/>
              </w:rPr>
              <w:t>650T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3B34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rs</w:t>
            </w:r>
            <w:proofErr w:type="gramEnd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11407362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38F8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proofErr w:type="gram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pathogenic</w:t>
            </w:r>
            <w:proofErr w:type="spellEnd"/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5E55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HGMD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AD5C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CM0719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6B08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</w:tr>
      <w:tr w:rsidR="00F87E3C" w:rsidRPr="00F87E3C" w14:paraId="0064E3E9" w14:textId="77777777" w:rsidTr="008662DF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71A1" w14:textId="77777777" w:rsidR="00F87E3C" w:rsidRPr="00F87E3C" w:rsidRDefault="00F87E3C" w:rsidP="00F87E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g.15138C&gt;A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F247" w14:textId="77777777" w:rsidR="00F87E3C" w:rsidRPr="00F87E3C" w:rsidRDefault="00F87E3C" w:rsidP="00F87E3C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lang w:eastAsia="pt-BR"/>
              </w:rPr>
              <w:t>c.1975C&gt;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43787" w14:textId="77777777" w:rsidR="00F87E3C" w:rsidRPr="00F87E3C" w:rsidRDefault="00F87E3C" w:rsidP="00F87E3C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F87E3C">
              <w:rPr>
                <w:rFonts w:ascii="Calibri" w:eastAsia="Times New Roman" w:hAnsi="Calibri" w:cs="Times New Roman"/>
                <w:lang w:eastAsia="pt-BR"/>
              </w:rPr>
              <w:t>p.Pro</w:t>
            </w:r>
            <w:proofErr w:type="gramEnd"/>
            <w:r w:rsidRPr="00F87E3C">
              <w:rPr>
                <w:rFonts w:ascii="Calibri" w:eastAsia="Times New Roman" w:hAnsi="Calibri" w:cs="Times New Roman"/>
                <w:lang w:eastAsia="pt-BR"/>
              </w:rPr>
              <w:t>659Th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168E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F743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VUS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AF97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FD10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140C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</w:tr>
      <w:tr w:rsidR="00F87E3C" w:rsidRPr="00F87E3C" w14:paraId="559B6730" w14:textId="77777777" w:rsidTr="008662DF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0310" w14:textId="77777777" w:rsidR="00F87E3C" w:rsidRPr="00F87E3C" w:rsidRDefault="00F87E3C" w:rsidP="00F87E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g.15187C&gt;T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571B" w14:textId="77777777" w:rsidR="00F87E3C" w:rsidRPr="00F87E3C" w:rsidRDefault="00F87E3C" w:rsidP="00F87E3C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lang w:eastAsia="pt-BR"/>
              </w:rPr>
              <w:t>c.2024C&gt;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63F4" w14:textId="77777777" w:rsidR="00F87E3C" w:rsidRPr="00F87E3C" w:rsidRDefault="00F87E3C" w:rsidP="00F87E3C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F87E3C">
              <w:rPr>
                <w:rFonts w:ascii="Calibri" w:eastAsia="Times New Roman" w:hAnsi="Calibri" w:cs="Times New Roman"/>
                <w:lang w:eastAsia="pt-BR"/>
              </w:rPr>
              <w:t>p.Ser</w:t>
            </w:r>
            <w:proofErr w:type="gramEnd"/>
            <w:r w:rsidRPr="00F87E3C">
              <w:rPr>
                <w:rFonts w:ascii="Calibri" w:eastAsia="Times New Roman" w:hAnsi="Calibri" w:cs="Times New Roman"/>
                <w:lang w:eastAsia="pt-BR"/>
              </w:rPr>
              <w:t>675Leu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4383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rs</w:t>
            </w:r>
            <w:proofErr w:type="gramEnd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79472718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B115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VUS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712F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ClinVar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E9F9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BD64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</w:tr>
      <w:tr w:rsidR="00F87E3C" w:rsidRPr="00F87E3C" w14:paraId="65E65C8A" w14:textId="77777777" w:rsidTr="008662DF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8FAD" w14:textId="77777777" w:rsidR="00F87E3C" w:rsidRPr="00F87E3C" w:rsidRDefault="00F87E3C" w:rsidP="00F87E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g.15286A&gt;T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C7A0" w14:textId="77777777" w:rsidR="00F87E3C" w:rsidRPr="00F87E3C" w:rsidRDefault="00F87E3C" w:rsidP="00F87E3C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lang w:eastAsia="pt-BR"/>
              </w:rPr>
              <w:t>c.2123A&gt;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0E8E" w14:textId="77777777" w:rsidR="00F87E3C" w:rsidRPr="00F87E3C" w:rsidRDefault="00F87E3C" w:rsidP="00F87E3C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F87E3C">
              <w:rPr>
                <w:rFonts w:ascii="Calibri" w:eastAsia="Times New Roman" w:hAnsi="Calibri" w:cs="Times New Roman"/>
                <w:lang w:eastAsia="pt-BR"/>
              </w:rPr>
              <w:t>p.Asn</w:t>
            </w:r>
            <w:proofErr w:type="gramEnd"/>
            <w:r w:rsidRPr="00F87E3C">
              <w:rPr>
                <w:rFonts w:ascii="Calibri" w:eastAsia="Times New Roman" w:hAnsi="Calibri" w:cs="Times New Roman"/>
                <w:lang w:eastAsia="pt-BR"/>
              </w:rPr>
              <w:t>708Il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37B9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A1C1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VUS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3204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B98B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C729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</w:tr>
      <w:tr w:rsidR="00F87E3C" w:rsidRPr="00F87E3C" w14:paraId="4FCFADAA" w14:textId="77777777" w:rsidTr="008662DF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0E0C" w14:textId="77777777" w:rsidR="00F87E3C" w:rsidRPr="00F87E3C" w:rsidRDefault="00F87E3C" w:rsidP="00F87E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g.18920T&gt;A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BC20" w14:textId="77777777" w:rsidR="00F87E3C" w:rsidRPr="00F87E3C" w:rsidRDefault="00F87E3C" w:rsidP="00F87E3C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lang w:eastAsia="pt-BR"/>
              </w:rPr>
              <w:t>c.2392T&gt;C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9E254" w14:textId="77777777" w:rsidR="00F87E3C" w:rsidRPr="00F87E3C" w:rsidRDefault="00F87E3C" w:rsidP="00F87E3C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proofErr w:type="gramStart"/>
            <w:r w:rsidRPr="00F87E3C">
              <w:rPr>
                <w:rFonts w:ascii="Calibri" w:eastAsia="Times New Roman" w:hAnsi="Calibri" w:cs="Times New Roman"/>
                <w:lang w:eastAsia="pt-BR"/>
              </w:rPr>
              <w:t>p.Trp</w:t>
            </w:r>
            <w:proofErr w:type="gramEnd"/>
            <w:r w:rsidRPr="00F87E3C">
              <w:rPr>
                <w:rFonts w:ascii="Calibri" w:eastAsia="Times New Roman" w:hAnsi="Calibri" w:cs="Times New Roman"/>
                <w:lang w:eastAsia="pt-BR"/>
              </w:rPr>
              <w:t>798Ar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8E07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rs</w:t>
            </w:r>
            <w:proofErr w:type="gramEnd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11910325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7065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proofErr w:type="gram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pathogenic</w:t>
            </w:r>
            <w:proofErr w:type="spellEnd"/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A1F8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ClinVar</w:t>
            </w:r>
            <w:proofErr w:type="spellEnd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/</w:t>
            </w:r>
            <w:proofErr w:type="spell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ExAC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6150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1912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</w:tr>
      <w:tr w:rsidR="00F87E3C" w:rsidRPr="00F87E3C" w14:paraId="73207728" w14:textId="77777777" w:rsidTr="008662DF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42B3" w14:textId="77777777" w:rsidR="00F87E3C" w:rsidRPr="00F87E3C" w:rsidRDefault="00F87E3C" w:rsidP="00F87E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g.14126A&gt;G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B51A" w14:textId="77777777" w:rsidR="00F87E3C" w:rsidRPr="00F87E3C" w:rsidRDefault="00F87E3C" w:rsidP="00F87E3C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lang w:eastAsia="pt-BR"/>
              </w:rPr>
              <w:t>c.1827+7C&gt;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8BD3" w14:textId="77777777" w:rsidR="00F87E3C" w:rsidRPr="00F87E3C" w:rsidRDefault="00F87E3C" w:rsidP="00F87E3C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lang w:eastAsia="pt-BR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EE47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rs</w:t>
            </w:r>
            <w:proofErr w:type="gramEnd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53274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DE5A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proofErr w:type="gram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benign</w:t>
            </w:r>
            <w:proofErr w:type="spellEnd"/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0441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ClinVar</w:t>
            </w:r>
            <w:proofErr w:type="spellEnd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/</w:t>
            </w:r>
            <w:proofErr w:type="spellStart"/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ExAC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F81F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942F" w14:textId="77777777" w:rsidR="00F87E3C" w:rsidRPr="00F87E3C" w:rsidRDefault="00F87E3C" w:rsidP="00F87E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87E3C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</w:tr>
    </w:tbl>
    <w:p w14:paraId="3F88408D" w14:textId="77777777" w:rsidR="009B0DF7" w:rsidRDefault="009B0DF7">
      <w:bookmarkStart w:id="0" w:name="_GoBack"/>
      <w:bookmarkEnd w:id="0"/>
    </w:p>
    <w:sectPr w:rsidR="009B0DF7" w:rsidSect="00F87E3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E3C"/>
    <w:rsid w:val="008662DF"/>
    <w:rsid w:val="009B0DF7"/>
    <w:rsid w:val="00F8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AAF7C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80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715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 Maria Christofolini</dc:creator>
  <cp:lastModifiedBy>alzira Carvalho</cp:lastModifiedBy>
  <cp:revision>2</cp:revision>
  <dcterms:created xsi:type="dcterms:W3CDTF">2019-06-06T00:00:00Z</dcterms:created>
  <dcterms:modified xsi:type="dcterms:W3CDTF">2019-08-16T15:42:00Z</dcterms:modified>
</cp:coreProperties>
</file>